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5D0" w:rsidRPr="00FD361B" w:rsidRDefault="002A1571" w:rsidP="00DA572C">
      <w:pPr>
        <w:spacing w:line="240" w:lineRule="auto"/>
        <w:ind w:right="252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4</w:t>
      </w:r>
      <w:r w:rsidR="00B735D0" w:rsidRPr="00FD361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B735D0" w:rsidRPr="00FD361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E4001" w:rsidRPr="0015296E">
        <w:rPr>
          <w:rFonts w:ascii="Times New Roman" w:hAnsi="Times New Roman" w:cs="Times New Roman"/>
          <w:sz w:val="24"/>
          <w:szCs w:val="24"/>
          <w:lang w:val="en-US"/>
        </w:rPr>
        <w:t>Physiological</w:t>
      </w:r>
      <w:r w:rsidR="00B735D0" w:rsidRPr="0015296E">
        <w:rPr>
          <w:rFonts w:ascii="Times New Roman" w:hAnsi="Times New Roman" w:cs="Times New Roman"/>
          <w:sz w:val="24"/>
          <w:szCs w:val="24"/>
          <w:lang w:val="en-US"/>
        </w:rPr>
        <w:t xml:space="preserve"> processes </w:t>
      </w:r>
      <w:r w:rsidR="006D3ED1" w:rsidRPr="0015296E">
        <w:rPr>
          <w:rFonts w:ascii="Times New Roman" w:hAnsi="Times New Roman" w:cs="Times New Roman"/>
          <w:sz w:val="24"/>
          <w:szCs w:val="24"/>
          <w:lang w:val="en-US"/>
        </w:rPr>
        <w:t>differentially</w:t>
      </w:r>
      <w:r w:rsidR="00EE4001" w:rsidRPr="0015296E">
        <w:rPr>
          <w:rFonts w:ascii="Times New Roman" w:hAnsi="Times New Roman" w:cs="Times New Roman"/>
          <w:sz w:val="24"/>
          <w:szCs w:val="24"/>
          <w:lang w:val="en-US"/>
        </w:rPr>
        <w:t xml:space="preserve"> affected in wheat seedling roots </w:t>
      </w:r>
      <w:r w:rsidR="00B735D0" w:rsidRPr="0015296E">
        <w:rPr>
          <w:rFonts w:ascii="Times New Roman" w:hAnsi="Times New Roman" w:cs="Times New Roman"/>
          <w:sz w:val="24"/>
          <w:szCs w:val="24"/>
          <w:lang w:val="en-US"/>
        </w:rPr>
        <w:t xml:space="preserve">in response to </w:t>
      </w:r>
      <w:r w:rsidR="00EC502E" w:rsidRPr="001529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choderma </w:t>
      </w:r>
      <w:proofErr w:type="spellStart"/>
      <w:r w:rsidR="00EC502E" w:rsidRPr="0015296E">
        <w:rPr>
          <w:rFonts w:ascii="Times New Roman" w:hAnsi="Times New Roman" w:cs="Times New Roman"/>
          <w:i/>
          <w:sz w:val="24"/>
          <w:szCs w:val="24"/>
          <w:lang w:val="en-US"/>
        </w:rPr>
        <w:t>harzianum</w:t>
      </w:r>
      <w:proofErr w:type="spellEnd"/>
      <w:r w:rsidRPr="001529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296E">
        <w:rPr>
          <w:rFonts w:ascii="Times New Roman" w:hAnsi="Times New Roman" w:cs="Times New Roman"/>
          <w:sz w:val="24"/>
          <w:szCs w:val="24"/>
          <w:lang w:val="en-US"/>
        </w:rPr>
        <w:t>T34</w:t>
      </w:r>
      <w:r w:rsidR="00EE4001" w:rsidRPr="0015296E">
        <w:rPr>
          <w:rFonts w:ascii="Times New Roman" w:hAnsi="Times New Roman" w:cs="Times New Roman"/>
          <w:sz w:val="24"/>
          <w:szCs w:val="24"/>
          <w:lang w:val="en-US"/>
        </w:rPr>
        <w:t xml:space="preserve"> in the absence of </w:t>
      </w:r>
      <w:r w:rsidR="00DA572C">
        <w:rPr>
          <w:rFonts w:ascii="Times New Roman" w:hAnsi="Times New Roman" w:cs="Times New Roman"/>
          <w:sz w:val="24"/>
          <w:szCs w:val="24"/>
          <w:lang w:val="en-US"/>
        </w:rPr>
        <w:t>nitrogen</w:t>
      </w:r>
      <w:r w:rsidR="00EE4001" w:rsidRPr="0015296E">
        <w:rPr>
          <w:rFonts w:ascii="Times New Roman" w:hAnsi="Times New Roman" w:cs="Times New Roman"/>
          <w:sz w:val="24"/>
          <w:szCs w:val="24"/>
          <w:lang w:val="en-US"/>
        </w:rPr>
        <w:t xml:space="preserve"> source</w:t>
      </w:r>
      <w:r w:rsidR="007C7F9C" w:rsidRPr="001529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C7F9C" w:rsidRPr="00FD36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1"/>
        <w:gridCol w:w="6805"/>
        <w:gridCol w:w="3544"/>
      </w:tblGrid>
      <w:tr w:rsidR="00CD56F1" w:rsidRPr="007C7F9C" w:rsidTr="00252B8D">
        <w:tc>
          <w:tcPr>
            <w:tcW w:w="14000" w:type="dxa"/>
            <w:gridSpan w:val="3"/>
          </w:tcPr>
          <w:bookmarkEnd w:id="0"/>
          <w:p w:rsidR="00CD56F1" w:rsidRPr="007C7F9C" w:rsidRDefault="00CD56F1" w:rsidP="00DD440B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proofErr w:type="spellEnd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 </w:t>
            </w: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2A1571" w:rsidRDefault="002A1571" w:rsidP="00DD440B">
            <w:pPr>
              <w:spacing w:before="100" w:after="100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proofErr w:type="spellEnd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ts (</w:t>
            </w:r>
            <w:proofErr w:type="spellStart"/>
            <w:r w:rsidRPr="002A15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ld</w:t>
            </w:r>
            <w:proofErr w:type="spellEnd"/>
            <w:r w:rsidRPr="002A15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315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2A15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nge</w:t>
            </w:r>
            <w:proofErr w:type="spellEnd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221A25" w:rsidRPr="002A1571" w:rsidTr="00590024">
        <w:trPr>
          <w:trHeight w:val="285"/>
        </w:trPr>
        <w:tc>
          <w:tcPr>
            <w:tcW w:w="3651" w:type="dxa"/>
            <w:vMerge w:val="restart"/>
          </w:tcPr>
          <w:p w:rsidR="00221A25" w:rsidRPr="002A1571" w:rsidRDefault="00221A25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221A25" w:rsidRPr="002A1571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221A25" w:rsidRPr="00DD440B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6243.1.A1_at (+2.29)</w:t>
            </w:r>
          </w:p>
        </w:tc>
      </w:tr>
      <w:tr w:rsidR="00221A25" w:rsidRPr="002A1571" w:rsidTr="005B480B">
        <w:trPr>
          <w:trHeight w:val="320"/>
        </w:trPr>
        <w:tc>
          <w:tcPr>
            <w:tcW w:w="3651" w:type="dxa"/>
            <w:vMerge/>
          </w:tcPr>
          <w:p w:rsidR="00221A25" w:rsidRPr="002A1571" w:rsidRDefault="00221A25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221A25" w:rsidRPr="002A1571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-</w:t>
            </w: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β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1A25" w:rsidRPr="00DD440B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21297.1.S1_at (+2.70)</w:t>
            </w:r>
          </w:p>
        </w:tc>
      </w:tr>
      <w:tr w:rsidR="00221A25" w:rsidRPr="002A1571" w:rsidTr="007902F3">
        <w:trPr>
          <w:trHeight w:val="409"/>
        </w:trPr>
        <w:tc>
          <w:tcPr>
            <w:tcW w:w="3651" w:type="dxa"/>
            <w:vMerge/>
          </w:tcPr>
          <w:p w:rsidR="00221A25" w:rsidRPr="002A1571" w:rsidRDefault="00221A25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221A25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1B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6-N-acetylglucosaminyl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1A25" w:rsidRPr="00DD440B" w:rsidRDefault="00221A25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8970.1.A1_s_at (+2.43)</w:t>
            </w:r>
          </w:p>
        </w:tc>
      </w:tr>
      <w:tr w:rsidR="00DD440B" w:rsidRPr="00DA572C" w:rsidTr="00DD440B">
        <w:trPr>
          <w:trHeight w:val="996"/>
        </w:trPr>
        <w:tc>
          <w:tcPr>
            <w:tcW w:w="3651" w:type="dxa"/>
            <w:vMerge w:val="restart"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Subtilisin-lik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</w:p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6151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A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4.80)</w:t>
            </w:r>
          </w:p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8949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A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3.86)</w:t>
            </w:r>
          </w:p>
        </w:tc>
      </w:tr>
      <w:tr w:rsidR="00DD440B" w:rsidRPr="002A1571" w:rsidTr="00DD440B">
        <w:trPr>
          <w:trHeight w:val="373"/>
        </w:trPr>
        <w:tc>
          <w:tcPr>
            <w:tcW w:w="3651" w:type="dxa"/>
            <w:vMerge/>
          </w:tcPr>
          <w:p w:rsidR="00DD440B" w:rsidRPr="00C81BD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5" w:type="dxa"/>
            <w:tcBorders>
              <w:top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Xylanas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20434.2.S1_x_at (+2.60)</w:t>
            </w:r>
          </w:p>
        </w:tc>
      </w:tr>
      <w:tr w:rsidR="00DD440B" w:rsidRPr="002A1571" w:rsidTr="00DD440B">
        <w:trPr>
          <w:trHeight w:val="445"/>
        </w:trPr>
        <w:tc>
          <w:tcPr>
            <w:tcW w:w="3651" w:type="dxa"/>
            <w:vMerge w:val="restart"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Enoyl-CoA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9392.2.A1_at (+2.19)</w:t>
            </w:r>
          </w:p>
        </w:tc>
      </w:tr>
      <w:tr w:rsidR="00DD440B" w:rsidRPr="002A1571" w:rsidTr="00DD440B">
        <w:trPr>
          <w:trHeight w:val="373"/>
        </w:trPr>
        <w:tc>
          <w:tcPr>
            <w:tcW w:w="3651" w:type="dxa"/>
            <w:vMerge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13281.1.S1_at (+2.21)</w:t>
            </w:r>
          </w:p>
        </w:tc>
      </w:tr>
      <w:tr w:rsidR="00DD440B" w:rsidRPr="00DA572C" w:rsidTr="00DD440B">
        <w:trPr>
          <w:trHeight w:val="1014"/>
        </w:trPr>
        <w:tc>
          <w:tcPr>
            <w:tcW w:w="3651" w:type="dxa"/>
            <w:vMerge w:val="restart"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syl</w:t>
            </w: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Affx.42793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A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+7.20)</w:t>
            </w:r>
          </w:p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15081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2.38)</w:t>
            </w:r>
          </w:p>
        </w:tc>
      </w:tr>
      <w:tr w:rsidR="00DD440B" w:rsidRPr="002A1571" w:rsidTr="00DD440B">
        <w:trPr>
          <w:trHeight w:val="373"/>
        </w:trPr>
        <w:tc>
          <w:tcPr>
            <w:tcW w:w="3651" w:type="dxa"/>
            <w:vMerge/>
          </w:tcPr>
          <w:p w:rsidR="00DD440B" w:rsidRPr="00C81BD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5" w:type="dxa"/>
            <w:tcBorders>
              <w:top w:val="single" w:sz="4" w:space="0" w:color="auto"/>
            </w:tcBorders>
          </w:tcPr>
          <w:p w:rsid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henolic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malonyltransfer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12059.1.S1_at (+3.14)</w:t>
            </w:r>
          </w:p>
        </w:tc>
      </w:tr>
      <w:tr w:rsidR="00DD440B" w:rsidRPr="002A1571" w:rsidTr="00DD440B">
        <w:trPr>
          <w:trHeight w:val="435"/>
        </w:trPr>
        <w:tc>
          <w:tcPr>
            <w:tcW w:w="3651" w:type="dxa"/>
            <w:vMerge w:val="restart"/>
          </w:tcPr>
          <w:p w:rsidR="00DD440B" w:rsidRPr="00C81BD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and Nitrogen compounds</w:t>
            </w:r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9063.3.S1_at (+3.33)</w:t>
            </w:r>
          </w:p>
        </w:tc>
      </w:tr>
      <w:tr w:rsidR="00DD440B" w:rsidRPr="00DA572C" w:rsidTr="00DD440B">
        <w:trPr>
          <w:trHeight w:val="889"/>
        </w:trPr>
        <w:tc>
          <w:tcPr>
            <w:tcW w:w="3651" w:type="dxa"/>
            <w:vMerge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2221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+2.02)</w:t>
            </w:r>
          </w:p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2221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_at (+2.3)</w:t>
            </w:r>
          </w:p>
        </w:tc>
      </w:tr>
      <w:tr w:rsidR="00566BC4" w:rsidRPr="002A1571" w:rsidTr="00252B8D">
        <w:tc>
          <w:tcPr>
            <w:tcW w:w="3651" w:type="dxa"/>
          </w:tcPr>
          <w:p w:rsidR="00566BC4" w:rsidRPr="002A1571" w:rsidRDefault="00566BC4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05" w:type="dxa"/>
          </w:tcPr>
          <w:p w:rsidR="00566BC4" w:rsidRPr="002A1571" w:rsidRDefault="00566BC4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2-oxoglutarate-Fe (II)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566BC4" w:rsidRPr="00DD440B" w:rsidRDefault="00566BC4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3564.2.S1_a_at (+5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74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DD440B" w:rsidRPr="002A1571" w:rsidTr="00DD440B">
        <w:trPr>
          <w:trHeight w:val="373"/>
        </w:trPr>
        <w:tc>
          <w:tcPr>
            <w:tcW w:w="3651" w:type="dxa"/>
            <w:vMerge w:val="restart"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ort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5289.1.S1_at (+2.06)</w:t>
            </w:r>
          </w:p>
        </w:tc>
      </w:tr>
      <w:tr w:rsidR="00DD440B" w:rsidRPr="002A1571" w:rsidTr="00DD440B">
        <w:trPr>
          <w:trHeight w:val="391"/>
        </w:trPr>
        <w:tc>
          <w:tcPr>
            <w:tcW w:w="3651" w:type="dxa"/>
            <w:vMerge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TP-bi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SAR1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37720.1.S1_at (+3.27)</w:t>
            </w:r>
          </w:p>
        </w:tc>
      </w:tr>
      <w:tr w:rsidR="00DD440B" w:rsidRPr="002A1571" w:rsidTr="00DD440B">
        <w:trPr>
          <w:trHeight w:val="391"/>
        </w:trPr>
        <w:tc>
          <w:tcPr>
            <w:tcW w:w="3651" w:type="dxa"/>
            <w:vMerge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iotropic</w:t>
            </w: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 resistance (PDR)-type ABC transpor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70601.1.S1_at (+7.73)</w:t>
            </w:r>
          </w:p>
        </w:tc>
      </w:tr>
      <w:tr w:rsidR="00CD56F1" w:rsidRPr="00DA572C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Detoxification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p450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C81BD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1061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+3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42)</w:t>
            </w:r>
          </w:p>
          <w:p w:rsidR="00CD56F1" w:rsidRPr="00C81BD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19609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2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00)</w:t>
            </w:r>
          </w:p>
          <w:p w:rsidR="00DD440B" w:rsidRPr="00C81BD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19295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2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00)</w:t>
            </w:r>
          </w:p>
          <w:p w:rsidR="00CD56F1" w:rsidRPr="00C81BD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Affx.50125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2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6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3)</w:t>
            </w:r>
          </w:p>
        </w:tc>
      </w:tr>
      <w:tr w:rsidR="0045353B" w:rsidRPr="002A1571" w:rsidTr="00252B8D">
        <w:tc>
          <w:tcPr>
            <w:tcW w:w="3651" w:type="dxa"/>
          </w:tcPr>
          <w:p w:rsidR="0045353B" w:rsidRPr="002A1571" w:rsidRDefault="0045353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6805" w:type="dxa"/>
          </w:tcPr>
          <w:p w:rsidR="0045353B" w:rsidRPr="002A1571" w:rsidRDefault="0045353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alcium-binding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45353B" w:rsidRPr="00DD440B" w:rsidRDefault="0045353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29126.1.S1_at (+6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04)</w:t>
            </w:r>
          </w:p>
        </w:tc>
      </w:tr>
      <w:tr w:rsidR="00093E78" w:rsidRPr="00DA572C" w:rsidTr="00252B8D">
        <w:tc>
          <w:tcPr>
            <w:tcW w:w="3651" w:type="dxa"/>
          </w:tcPr>
          <w:p w:rsidR="00093E78" w:rsidRPr="002A1571" w:rsidRDefault="00093E78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805" w:type="dxa"/>
          </w:tcPr>
          <w:p w:rsidR="00093E78" w:rsidRPr="002A1571" w:rsidRDefault="00093E78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arbonic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anhydr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093E78" w:rsidRPr="00C81BD1" w:rsidRDefault="00093E78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10295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2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86)</w:t>
            </w:r>
          </w:p>
          <w:p w:rsidR="00093E78" w:rsidRPr="00C81BD1" w:rsidRDefault="00093E78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10295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+2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65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osttranslational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Oxidoreductin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1995.3.S1_a_at (+2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to stimulus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ative stress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ionic peroxidase SPC4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CD56F1" w:rsidRPr="00DD440B" w:rsidRDefault="00CD56F1" w:rsidP="00DD440B">
            <w:pPr>
              <w:spacing w:before="100" w:after="100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21307.2.S1_x_at (+3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39)</w:t>
            </w:r>
          </w:p>
        </w:tc>
      </w:tr>
      <w:tr w:rsidR="00093E78" w:rsidRPr="002A1571" w:rsidTr="00252B8D">
        <w:tc>
          <w:tcPr>
            <w:tcW w:w="3651" w:type="dxa"/>
          </w:tcPr>
          <w:p w:rsidR="00093E78" w:rsidRPr="002A1571" w:rsidRDefault="00093E78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5" w:type="dxa"/>
          </w:tcPr>
          <w:p w:rsidR="00093E78" w:rsidRPr="002A1571" w:rsidRDefault="00093E78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  <w:vAlign w:val="center"/>
          </w:tcPr>
          <w:p w:rsidR="00093E78" w:rsidRPr="00DD440B" w:rsidRDefault="00093E78" w:rsidP="00DD440B">
            <w:pPr>
              <w:spacing w:before="100" w:after="1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</w:tr>
      <w:tr w:rsidR="00DD440B" w:rsidRPr="00DA572C" w:rsidTr="00DD440B">
        <w:trPr>
          <w:trHeight w:val="942"/>
        </w:trPr>
        <w:tc>
          <w:tcPr>
            <w:tcW w:w="3651" w:type="dxa"/>
            <w:vMerge w:val="restart"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</w:p>
        </w:tc>
        <w:tc>
          <w:tcPr>
            <w:tcW w:w="6805" w:type="dxa"/>
            <w:tcBorders>
              <w:bottom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81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en</w:t>
            </w:r>
            <w:proofErr w:type="spellEnd"/>
            <w:r w:rsidRPr="00C81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sponsive transcription factor (ERF)</w:t>
            </w:r>
          </w:p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2338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2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_at (+5.87)</w:t>
            </w:r>
          </w:p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21056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at (+5.75)</w:t>
            </w:r>
          </w:p>
        </w:tc>
      </w:tr>
      <w:tr w:rsidR="00DD440B" w:rsidRPr="002A1571" w:rsidTr="00DD440B">
        <w:trPr>
          <w:trHeight w:val="409"/>
        </w:trPr>
        <w:tc>
          <w:tcPr>
            <w:tcW w:w="3651" w:type="dxa"/>
            <w:vMerge/>
          </w:tcPr>
          <w:p w:rsidR="00DD440B" w:rsidRPr="00C81BD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DD440B" w:rsidRPr="00C81BD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ss-induced transcription factor SNAC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5367.</w:t>
            </w:r>
            <w:proofErr w:type="gramStart"/>
            <w:r w:rsidRPr="00DD440B">
              <w:rPr>
                <w:rFonts w:ascii="Times New Roman" w:hAnsi="Times New Roman" w:cs="Times New Roman"/>
                <w:color w:val="000000"/>
              </w:rPr>
              <w:t>1.S</w:t>
            </w:r>
            <w:proofErr w:type="gramEnd"/>
            <w:r w:rsidRPr="00DD440B">
              <w:rPr>
                <w:rFonts w:ascii="Times New Roman" w:hAnsi="Times New Roman" w:cs="Times New Roman"/>
                <w:color w:val="000000"/>
              </w:rPr>
              <w:t>1_s_at (+2.53)</w:t>
            </w:r>
          </w:p>
        </w:tc>
      </w:tr>
      <w:tr w:rsidR="00DD440B" w:rsidRPr="002A1571" w:rsidTr="00DD440B">
        <w:trPr>
          <w:trHeight w:val="409"/>
        </w:trPr>
        <w:tc>
          <w:tcPr>
            <w:tcW w:w="3651" w:type="dxa"/>
            <w:vMerge/>
          </w:tcPr>
          <w:p w:rsidR="00DD440B" w:rsidRPr="002A1571" w:rsidRDefault="00DD440B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</w:tcPr>
          <w:p w:rsidR="00DD440B" w:rsidRPr="002A1571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factor HY5-lik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D440B" w:rsidRPr="00DD440B" w:rsidRDefault="00DD440B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38635.1.A1_at (+3.80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DF141E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CD56F1" w:rsidRPr="002A1571" w:rsidTr="00252B8D">
        <w:tc>
          <w:tcPr>
            <w:tcW w:w="14000" w:type="dxa"/>
            <w:gridSpan w:val="3"/>
          </w:tcPr>
          <w:p w:rsidR="00CD56F1" w:rsidRPr="002A1571" w:rsidRDefault="00CD56F1" w:rsidP="00DD440B">
            <w:pPr>
              <w:spacing w:before="100" w:after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Down-</w:t>
            </w: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regulated</w:t>
            </w:r>
            <w:proofErr w:type="spellEnd"/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hysiological</w:t>
            </w:r>
            <w:proofErr w:type="spellEnd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 </w:t>
            </w: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2A1571" w:rsidRDefault="00CD56F1" w:rsidP="00DD440B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proofErr w:type="spellEnd"/>
            <w:r w:rsidRPr="002A15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ts </w:t>
            </w:r>
            <w:r w:rsidR="003150F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3150FB" w:rsidRPr="00315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ld</w:t>
            </w:r>
            <w:proofErr w:type="spellEnd"/>
            <w:r w:rsidR="003150FB" w:rsidRPr="00315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="003150FB" w:rsidRPr="00315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ange</w:t>
            </w:r>
            <w:proofErr w:type="spellEnd"/>
            <w:r w:rsidR="003150F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llular processes and signaling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hannel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AKT1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241.1.S1_at (-2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01)</w:t>
            </w:r>
          </w:p>
        </w:tc>
      </w:tr>
      <w:tr w:rsidR="00294C05" w:rsidRPr="00DA572C" w:rsidTr="00252B8D">
        <w:tc>
          <w:tcPr>
            <w:tcW w:w="3651" w:type="dxa"/>
          </w:tcPr>
          <w:p w:rsidR="00294C05" w:rsidRPr="002A1571" w:rsidRDefault="00294C05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ge</w:t>
            </w:r>
          </w:p>
        </w:tc>
        <w:tc>
          <w:tcPr>
            <w:tcW w:w="6805" w:type="dxa"/>
          </w:tcPr>
          <w:p w:rsidR="00294C05" w:rsidRPr="002A1571" w:rsidRDefault="003001E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ia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LM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eni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94C05" w:rsidRPr="00C81BD1" w:rsidRDefault="00294C05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.905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2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-3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81)</w:t>
            </w:r>
          </w:p>
          <w:p w:rsidR="00294C05" w:rsidRPr="00C81BD1" w:rsidRDefault="00294C05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TaAffx.42864.</w:t>
            </w:r>
            <w:proofErr w:type="gramStart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3.S</w:t>
            </w:r>
            <w:proofErr w:type="gramEnd"/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1_x_at (-3</w:t>
            </w:r>
            <w:r w:rsidR="004405B9" w:rsidRPr="00C81BD1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C81BD1">
              <w:rPr>
                <w:rFonts w:ascii="Times New Roman" w:hAnsi="Times New Roman" w:cs="Times New Roman"/>
                <w:color w:val="000000"/>
                <w:lang w:val="en-US"/>
              </w:rPr>
              <w:t>46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oxification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Cytochrom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p450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15927.1.S1_at (-2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07)</w:t>
            </w:r>
          </w:p>
        </w:tc>
      </w:tr>
      <w:tr w:rsidR="000C01A2" w:rsidRPr="002A1571" w:rsidTr="00252B8D">
        <w:tc>
          <w:tcPr>
            <w:tcW w:w="3651" w:type="dxa"/>
          </w:tcPr>
          <w:p w:rsidR="000C01A2" w:rsidRPr="002A1571" w:rsidRDefault="000C01A2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</w:t>
            </w:r>
          </w:p>
        </w:tc>
        <w:tc>
          <w:tcPr>
            <w:tcW w:w="6805" w:type="dxa"/>
          </w:tcPr>
          <w:p w:rsidR="000C01A2" w:rsidRPr="002A1571" w:rsidRDefault="000C01A2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Multicopper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oxidase-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0C01A2" w:rsidRPr="00DD440B" w:rsidRDefault="000C01A2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.3391.1.A1_s_at (-2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16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wall and membranes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ansin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86321.1.S1_at (-2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38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5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ing</w:t>
            </w: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B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component response regulator ARR8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color w:val="000000"/>
              </w:rPr>
              <w:t>TaAffx.119928.1.A1_s_at (-3</w:t>
            </w:r>
            <w:r w:rsidR="004405B9" w:rsidRPr="00DD440B">
              <w:rPr>
                <w:rFonts w:ascii="Times New Roman" w:hAnsi="Times New Roman" w:cs="Times New Roman"/>
                <w:color w:val="000000"/>
              </w:rPr>
              <w:t>.</w:t>
            </w:r>
            <w:r w:rsidRPr="00DD440B">
              <w:rPr>
                <w:rFonts w:ascii="Times New Roman" w:hAnsi="Times New Roman" w:cs="Times New Roman"/>
                <w:color w:val="000000"/>
              </w:rPr>
              <w:t>10)</w:t>
            </w: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CD56F1" w:rsidP="00DD440B">
            <w:pPr>
              <w:spacing w:before="100" w:after="100"/>
              <w:jc w:val="left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CD56F1" w:rsidRPr="002A1571" w:rsidTr="00252B8D">
        <w:tc>
          <w:tcPr>
            <w:tcW w:w="3651" w:type="dxa"/>
          </w:tcPr>
          <w:p w:rsidR="00CD56F1" w:rsidRPr="002A1571" w:rsidRDefault="00CD56F1" w:rsidP="00DD440B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1571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6805" w:type="dxa"/>
          </w:tcPr>
          <w:p w:rsidR="00CD56F1" w:rsidRPr="002A1571" w:rsidRDefault="00CD56F1" w:rsidP="00DD440B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CD56F1" w:rsidRPr="00DD440B" w:rsidRDefault="00DF141E" w:rsidP="00DD440B">
            <w:pPr>
              <w:spacing w:before="100" w:after="10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DD440B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:rsidR="0041649F" w:rsidRDefault="0041649F" w:rsidP="00F40BE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521848" w:rsidRPr="00C81BD1" w:rsidRDefault="00DF141E" w:rsidP="00521848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  <w:r w:rsidRPr="00295A34">
        <w:rPr>
          <w:rFonts w:ascii="Times New Roman" w:hAnsi="Times New Roman" w:cs="Times New Roman"/>
          <w:vertAlign w:val="superscript"/>
          <w:lang w:val="en-US"/>
        </w:rPr>
        <w:t>*</w:t>
      </w:r>
      <w:r w:rsidRPr="00693BEC">
        <w:rPr>
          <w:rFonts w:ascii="Times New Roman" w:hAnsi="Times New Roman" w:cs="Times New Roman"/>
          <w:lang w:val="en-US"/>
        </w:rPr>
        <w:t xml:space="preserve"> </w:t>
      </w:r>
      <w:r w:rsidRPr="00C81BD1">
        <w:rPr>
          <w:rFonts w:ascii="Times New Roman" w:hAnsi="Times New Roman" w:cs="Times New Roman"/>
          <w:color w:val="000000"/>
          <w:lang w:val="en-US"/>
        </w:rPr>
        <w:t>Ta.5861.2.S1_at (+58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61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1061.2.S1_at (+19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1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97.1.S1_at (+9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3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1061.2.S1_x_at (+8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53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7299.1.S1_x_at (+6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64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8405.1.A1_at (+4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74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4665.2.S1_at (+3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7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19858.1.A1_x_at (+3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37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19041.1.S1_at (+3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28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3066.1.S1_s_at (+3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6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15836.1.S1_at (+3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6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5673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65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5215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6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132318.2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55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2556.1.S1_x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55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="00127173" w:rsidRPr="00C81BD1">
        <w:rPr>
          <w:rFonts w:ascii="Times New Roman" w:hAnsi="Times New Roman" w:cs="Times New Roman"/>
          <w:color w:val="000000"/>
          <w:lang w:val="en-US"/>
        </w:rPr>
        <w:t xml:space="preserve"> Ta.15199.1.S1_at (+2.30), </w:t>
      </w:r>
      <w:r w:rsidRPr="00C81BD1">
        <w:rPr>
          <w:rFonts w:ascii="Times New Roman" w:hAnsi="Times New Roman" w:cs="Times New Roman"/>
          <w:color w:val="000000"/>
          <w:lang w:val="en-US"/>
        </w:rPr>
        <w:t>TaAffx.115983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 Ta.5825.1.S1_x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1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6514.1.S1_x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7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.23309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6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78755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4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7266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3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15261.3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>03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 TaAffx.6514.1.S1_at (+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Pr="00C81BD1">
        <w:rPr>
          <w:rFonts w:ascii="Times New Roman" w:hAnsi="Times New Roman" w:cs="Times New Roman"/>
          <w:color w:val="000000"/>
          <w:lang w:val="en-US"/>
        </w:rPr>
        <w:t xml:space="preserve">02). </w:t>
      </w:r>
    </w:p>
    <w:p w:rsidR="003001E1" w:rsidRPr="00C81BD1" w:rsidRDefault="00521848" w:rsidP="00521848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  <w:r w:rsidRPr="00295A34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TaAffx.129103.</w:t>
      </w:r>
      <w:proofErr w:type="gramStart"/>
      <w:r w:rsidR="003001E1" w:rsidRPr="00C81BD1">
        <w:rPr>
          <w:rFonts w:ascii="Times New Roman" w:hAnsi="Times New Roman" w:cs="Times New Roman"/>
          <w:color w:val="000000"/>
          <w:lang w:val="en-US"/>
        </w:rPr>
        <w:t>1.S</w:t>
      </w:r>
      <w:proofErr w:type="gramEnd"/>
      <w:r w:rsidR="003001E1" w:rsidRPr="00C81BD1">
        <w:rPr>
          <w:rFonts w:ascii="Times New Roman" w:hAnsi="Times New Roman" w:cs="Times New Roman"/>
          <w:color w:val="000000"/>
          <w:lang w:val="en-US"/>
        </w:rPr>
        <w:t>1_at (-55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45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 xml:space="preserve"> Ta.4006.1.A1_at (-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72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 xml:space="preserve"> TaAffx.50907.3.S1_s_at (-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19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 xml:space="preserve"> TaAffx.12816.1.A1_at (-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08)</w:t>
      </w:r>
      <w:r w:rsidR="00693BEC" w:rsidRPr="00C81BD1">
        <w:rPr>
          <w:rFonts w:ascii="Times New Roman" w:hAnsi="Times New Roman" w:cs="Times New Roman"/>
          <w:color w:val="000000"/>
          <w:lang w:val="en-US"/>
        </w:rPr>
        <w:t>,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 xml:space="preserve"> Ta.7239.1.A1_at (-2</w:t>
      </w:r>
      <w:r w:rsidR="004405B9" w:rsidRPr="00C81BD1">
        <w:rPr>
          <w:rFonts w:ascii="Times New Roman" w:hAnsi="Times New Roman" w:cs="Times New Roman"/>
          <w:color w:val="000000"/>
          <w:lang w:val="en-US"/>
        </w:rPr>
        <w:t>.</w:t>
      </w:r>
      <w:r w:rsidR="003001E1" w:rsidRPr="00C81BD1">
        <w:rPr>
          <w:rFonts w:ascii="Times New Roman" w:hAnsi="Times New Roman" w:cs="Times New Roman"/>
          <w:color w:val="000000"/>
          <w:lang w:val="en-US"/>
        </w:rPr>
        <w:t>08).</w:t>
      </w:r>
    </w:p>
    <w:p w:rsidR="00DF141E" w:rsidRPr="00C81BD1" w:rsidRDefault="00DF141E" w:rsidP="003001E1">
      <w:pPr>
        <w:jc w:val="left"/>
        <w:rPr>
          <w:rFonts w:ascii="Times New Roman" w:hAnsi="Times New Roman" w:cs="Times New Roman"/>
          <w:color w:val="000000"/>
          <w:lang w:val="en-US"/>
        </w:rPr>
      </w:pPr>
    </w:p>
    <w:sectPr w:rsidR="00DF141E" w:rsidRPr="00C81BD1" w:rsidSect="00004E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E28"/>
    <w:rsid w:val="000034A2"/>
    <w:rsid w:val="00004E7C"/>
    <w:rsid w:val="00042FB1"/>
    <w:rsid w:val="00054B73"/>
    <w:rsid w:val="000737DA"/>
    <w:rsid w:val="00075344"/>
    <w:rsid w:val="000770BC"/>
    <w:rsid w:val="00093E78"/>
    <w:rsid w:val="000A7D2C"/>
    <w:rsid w:val="000C01A2"/>
    <w:rsid w:val="00127173"/>
    <w:rsid w:val="00130275"/>
    <w:rsid w:val="0015296E"/>
    <w:rsid w:val="00170A39"/>
    <w:rsid w:val="001A6A08"/>
    <w:rsid w:val="001C5D61"/>
    <w:rsid w:val="001D62DF"/>
    <w:rsid w:val="001D6FA0"/>
    <w:rsid w:val="00221A25"/>
    <w:rsid w:val="002903AD"/>
    <w:rsid w:val="00294C05"/>
    <w:rsid w:val="00295A34"/>
    <w:rsid w:val="002A1571"/>
    <w:rsid w:val="003001E1"/>
    <w:rsid w:val="00310F73"/>
    <w:rsid w:val="003117D5"/>
    <w:rsid w:val="00314ABE"/>
    <w:rsid w:val="003150FB"/>
    <w:rsid w:val="003330EC"/>
    <w:rsid w:val="003611AB"/>
    <w:rsid w:val="00367525"/>
    <w:rsid w:val="00391DAF"/>
    <w:rsid w:val="003F73F5"/>
    <w:rsid w:val="004027E1"/>
    <w:rsid w:val="0041649F"/>
    <w:rsid w:val="004405B9"/>
    <w:rsid w:val="0045353B"/>
    <w:rsid w:val="004554D1"/>
    <w:rsid w:val="00476874"/>
    <w:rsid w:val="0048549F"/>
    <w:rsid w:val="00492609"/>
    <w:rsid w:val="00493AD1"/>
    <w:rsid w:val="005126C1"/>
    <w:rsid w:val="00521848"/>
    <w:rsid w:val="00545CAA"/>
    <w:rsid w:val="00566BC4"/>
    <w:rsid w:val="005A7A02"/>
    <w:rsid w:val="005B4540"/>
    <w:rsid w:val="005B6CCE"/>
    <w:rsid w:val="005C5C49"/>
    <w:rsid w:val="005E179E"/>
    <w:rsid w:val="00650FCC"/>
    <w:rsid w:val="00671B00"/>
    <w:rsid w:val="00693BEC"/>
    <w:rsid w:val="006D3ED1"/>
    <w:rsid w:val="00706A79"/>
    <w:rsid w:val="007323EE"/>
    <w:rsid w:val="00744E33"/>
    <w:rsid w:val="0074624E"/>
    <w:rsid w:val="00746988"/>
    <w:rsid w:val="007916FD"/>
    <w:rsid w:val="007A51EC"/>
    <w:rsid w:val="007C7F9C"/>
    <w:rsid w:val="007E1E28"/>
    <w:rsid w:val="007E6FAB"/>
    <w:rsid w:val="008654BD"/>
    <w:rsid w:val="00865A45"/>
    <w:rsid w:val="00885799"/>
    <w:rsid w:val="008A45A9"/>
    <w:rsid w:val="008A755D"/>
    <w:rsid w:val="0093772B"/>
    <w:rsid w:val="00940131"/>
    <w:rsid w:val="00955BA8"/>
    <w:rsid w:val="009B0CEC"/>
    <w:rsid w:val="009B22AF"/>
    <w:rsid w:val="00A25C58"/>
    <w:rsid w:val="00A45934"/>
    <w:rsid w:val="00A8694A"/>
    <w:rsid w:val="00B666C6"/>
    <w:rsid w:val="00B735D0"/>
    <w:rsid w:val="00BB400D"/>
    <w:rsid w:val="00BC5602"/>
    <w:rsid w:val="00C03273"/>
    <w:rsid w:val="00C2082A"/>
    <w:rsid w:val="00C2084D"/>
    <w:rsid w:val="00C32BFA"/>
    <w:rsid w:val="00C42B37"/>
    <w:rsid w:val="00C73705"/>
    <w:rsid w:val="00C81BD1"/>
    <w:rsid w:val="00C96C78"/>
    <w:rsid w:val="00CA437A"/>
    <w:rsid w:val="00CB4C93"/>
    <w:rsid w:val="00CC1BF1"/>
    <w:rsid w:val="00CD52EF"/>
    <w:rsid w:val="00CD56F1"/>
    <w:rsid w:val="00D00081"/>
    <w:rsid w:val="00D03AC8"/>
    <w:rsid w:val="00D5441E"/>
    <w:rsid w:val="00D76D33"/>
    <w:rsid w:val="00D92F01"/>
    <w:rsid w:val="00D9504D"/>
    <w:rsid w:val="00DA572C"/>
    <w:rsid w:val="00DD440B"/>
    <w:rsid w:val="00DF141E"/>
    <w:rsid w:val="00E30D8C"/>
    <w:rsid w:val="00E33214"/>
    <w:rsid w:val="00E371CC"/>
    <w:rsid w:val="00E430F9"/>
    <w:rsid w:val="00E463A3"/>
    <w:rsid w:val="00E51427"/>
    <w:rsid w:val="00E55F9C"/>
    <w:rsid w:val="00E57499"/>
    <w:rsid w:val="00E76B30"/>
    <w:rsid w:val="00E909E7"/>
    <w:rsid w:val="00E9119B"/>
    <w:rsid w:val="00EC502E"/>
    <w:rsid w:val="00EE4001"/>
    <w:rsid w:val="00F240DF"/>
    <w:rsid w:val="00F40BE8"/>
    <w:rsid w:val="00F41D5E"/>
    <w:rsid w:val="00F45986"/>
    <w:rsid w:val="00F5322F"/>
    <w:rsid w:val="00F61498"/>
    <w:rsid w:val="00FB3330"/>
    <w:rsid w:val="00FD2724"/>
    <w:rsid w:val="00FD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5FA99"/>
  <w15:docId w15:val="{6AEC9357-A7FC-43CA-9383-8AEEBDA8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F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1E28"/>
    <w:pPr>
      <w:spacing w:before="0"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2">
    <w:name w:val="n2"/>
    <w:basedOn w:val="Fuentedeprrafopredeter"/>
    <w:rsid w:val="00955BA8"/>
    <w:rPr>
      <w:b/>
      <w:bCs/>
      <w:color w:val="333333"/>
      <w:shd w:val="clear" w:color="auto" w:fill="FFFFFF"/>
    </w:rPr>
  </w:style>
  <w:style w:type="paragraph" w:styleId="Prrafodelista">
    <w:name w:val="List Paragraph"/>
    <w:basedOn w:val="Normal"/>
    <w:uiPriority w:val="34"/>
    <w:qFormat/>
    <w:rsid w:val="00DF1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37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2</cp:revision>
  <cp:lastPrinted>2019-02-18T11:53:00Z</cp:lastPrinted>
  <dcterms:created xsi:type="dcterms:W3CDTF">2019-07-04T10:38:00Z</dcterms:created>
  <dcterms:modified xsi:type="dcterms:W3CDTF">2019-07-29T18:01:00Z</dcterms:modified>
</cp:coreProperties>
</file>